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60A8F4" w14:textId="391B158E" w:rsidR="00476E6C" w:rsidRDefault="00F814CD">
      <w:r>
        <w:rPr>
          <w:b/>
        </w:rPr>
        <w:t>S2</w:t>
      </w:r>
      <w:bookmarkStart w:id="0" w:name="_GoBack"/>
      <w:bookmarkEnd w:id="0"/>
      <w:r w:rsidR="00A11B00">
        <w:rPr>
          <w:b/>
        </w:rPr>
        <w:t xml:space="preserve"> Table:</w:t>
      </w:r>
      <w:r w:rsidR="00A96A03" w:rsidRPr="001B3176">
        <w:rPr>
          <w:b/>
        </w:rPr>
        <w:t xml:space="preserve"> Day 30 Results</w:t>
      </w:r>
    </w:p>
    <w:p w14:paraId="65406CE4" w14:textId="77777777" w:rsidR="00A96A03" w:rsidRDefault="00A96A03"/>
    <w:p w14:paraId="513E4AEB" w14:textId="0A581213" w:rsidR="00476E6C" w:rsidRDefault="001B3176">
      <w:r>
        <w:t xml:space="preserve">A. </w:t>
      </w:r>
      <w:r w:rsidR="00476E6C">
        <w:t>Efficacy by Dose</w:t>
      </w:r>
    </w:p>
    <w:p w14:paraId="6F81F331" w14:textId="77777777" w:rsidR="001B3176" w:rsidRDefault="001B3176"/>
    <w:p w14:paraId="5DCCEEA4" w14:textId="71D6FFA7" w:rsidR="00476E6C" w:rsidRDefault="00AF2A46" w:rsidP="001B3176">
      <w:r>
        <w:t xml:space="preserve">1) </w:t>
      </w:r>
      <w:r w:rsidR="001B3176">
        <w:t xml:space="preserve">Patients Reporting Major Improvement </w:t>
      </w:r>
      <w:r w:rsidR="002008F6">
        <w:t xml:space="preserve">at Day 30 </w:t>
      </w:r>
      <w:r w:rsidR="001B3176">
        <w:t>(% [No.])</w:t>
      </w:r>
    </w:p>
    <w:p w14:paraId="1F2424EE" w14:textId="77777777" w:rsidR="001B3176" w:rsidRDefault="001B3176" w:rsidP="001B3176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1B3176" w14:paraId="4F659DBC" w14:textId="77777777" w:rsidTr="001B3176">
        <w:tc>
          <w:tcPr>
            <w:tcW w:w="2214" w:type="dxa"/>
          </w:tcPr>
          <w:p w14:paraId="51A45392" w14:textId="77777777" w:rsidR="001B3176" w:rsidRDefault="001B3176" w:rsidP="001B3176"/>
        </w:tc>
        <w:tc>
          <w:tcPr>
            <w:tcW w:w="2214" w:type="dxa"/>
          </w:tcPr>
          <w:p w14:paraId="2826F3DD" w14:textId="553A5A98" w:rsidR="001B3176" w:rsidRDefault="001B3176" w:rsidP="001B3176">
            <w:r>
              <w:t>Standard Dose</w:t>
            </w:r>
          </w:p>
        </w:tc>
        <w:tc>
          <w:tcPr>
            <w:tcW w:w="2214" w:type="dxa"/>
          </w:tcPr>
          <w:p w14:paraId="7966275E" w14:textId="3AB269FD" w:rsidR="001B3176" w:rsidRDefault="001B3176" w:rsidP="001B3176">
            <w:r>
              <w:t>High Dose</w:t>
            </w:r>
          </w:p>
        </w:tc>
        <w:tc>
          <w:tcPr>
            <w:tcW w:w="2214" w:type="dxa"/>
          </w:tcPr>
          <w:p w14:paraId="5F01494B" w14:textId="6998D08C" w:rsidR="001B3176" w:rsidRDefault="001B3176" w:rsidP="001B3176">
            <w:r>
              <w:t>P-value</w:t>
            </w:r>
          </w:p>
        </w:tc>
      </w:tr>
      <w:tr w:rsidR="001B3176" w14:paraId="62CB5D50" w14:textId="77777777" w:rsidTr="001B3176">
        <w:tc>
          <w:tcPr>
            <w:tcW w:w="2214" w:type="dxa"/>
          </w:tcPr>
          <w:p w14:paraId="086106D3" w14:textId="26856932" w:rsidR="001B3176" w:rsidRDefault="001B3176" w:rsidP="001B3176">
            <w:r>
              <w:t>Overall</w:t>
            </w:r>
          </w:p>
        </w:tc>
        <w:tc>
          <w:tcPr>
            <w:tcW w:w="2214" w:type="dxa"/>
          </w:tcPr>
          <w:p w14:paraId="47811A17" w14:textId="77777777" w:rsidR="001B3176" w:rsidRDefault="002008F6" w:rsidP="001B3176">
            <w:r>
              <w:t>87.3%</w:t>
            </w:r>
          </w:p>
          <w:p w14:paraId="0D4F71BF" w14:textId="364D3089" w:rsidR="002008F6" w:rsidRDefault="002008F6" w:rsidP="001B3176">
            <w:r>
              <w:t>(103/118)</w:t>
            </w:r>
          </w:p>
        </w:tc>
        <w:tc>
          <w:tcPr>
            <w:tcW w:w="2214" w:type="dxa"/>
          </w:tcPr>
          <w:p w14:paraId="4A4BC1A6" w14:textId="77777777" w:rsidR="001B3176" w:rsidRDefault="002008F6" w:rsidP="001B3176">
            <w:r>
              <w:t>89.4%</w:t>
            </w:r>
          </w:p>
          <w:p w14:paraId="3BCB5C7E" w14:textId="53EA31A5" w:rsidR="002008F6" w:rsidRDefault="002008F6" w:rsidP="001B3176">
            <w:r>
              <w:t>(104/119)</w:t>
            </w:r>
          </w:p>
        </w:tc>
        <w:tc>
          <w:tcPr>
            <w:tcW w:w="2214" w:type="dxa"/>
          </w:tcPr>
          <w:p w14:paraId="03A818C8" w14:textId="5A7F7875" w:rsidR="001B3176" w:rsidRDefault="002008F6" w:rsidP="001B3176">
            <w:r>
              <w:t>0.98</w:t>
            </w:r>
          </w:p>
        </w:tc>
      </w:tr>
      <w:tr w:rsidR="002008F6" w14:paraId="25F2D7FF" w14:textId="77777777" w:rsidTr="001B3176">
        <w:tc>
          <w:tcPr>
            <w:tcW w:w="2214" w:type="dxa"/>
          </w:tcPr>
          <w:p w14:paraId="2EC7A9CB" w14:textId="5750DAE4" w:rsidR="002008F6" w:rsidRDefault="002008F6" w:rsidP="001B3176">
            <w:r>
              <w:t>Time Period 1</w:t>
            </w:r>
          </w:p>
        </w:tc>
        <w:tc>
          <w:tcPr>
            <w:tcW w:w="2214" w:type="dxa"/>
          </w:tcPr>
          <w:p w14:paraId="60A4690B" w14:textId="77777777" w:rsidR="002008F6" w:rsidRDefault="002008F6" w:rsidP="00DE3071">
            <w:r>
              <w:t>90.0%</w:t>
            </w:r>
          </w:p>
          <w:p w14:paraId="3CC9A185" w14:textId="1E5EB758" w:rsidR="002008F6" w:rsidRDefault="002008F6" w:rsidP="001B3176">
            <w:r>
              <w:t>(63/70)</w:t>
            </w:r>
          </w:p>
        </w:tc>
        <w:tc>
          <w:tcPr>
            <w:tcW w:w="2214" w:type="dxa"/>
          </w:tcPr>
          <w:p w14:paraId="32AC7779" w14:textId="77777777" w:rsidR="002008F6" w:rsidRDefault="002008F6" w:rsidP="00DE3071">
            <w:r>
              <w:t>84.9%</w:t>
            </w:r>
          </w:p>
          <w:p w14:paraId="1E463DD1" w14:textId="1D7021E5" w:rsidR="002008F6" w:rsidRDefault="002008F6" w:rsidP="001B3176">
            <w:r>
              <w:t>(62/73)</w:t>
            </w:r>
          </w:p>
        </w:tc>
        <w:tc>
          <w:tcPr>
            <w:tcW w:w="2214" w:type="dxa"/>
          </w:tcPr>
          <w:p w14:paraId="07BE2DE1" w14:textId="71D105DC" w:rsidR="002008F6" w:rsidRDefault="002008F6" w:rsidP="001B3176">
            <w:r>
              <w:t>0.36</w:t>
            </w:r>
          </w:p>
        </w:tc>
      </w:tr>
      <w:tr w:rsidR="002008F6" w14:paraId="3351691D" w14:textId="77777777" w:rsidTr="001B3176">
        <w:tc>
          <w:tcPr>
            <w:tcW w:w="2214" w:type="dxa"/>
          </w:tcPr>
          <w:p w14:paraId="70552182" w14:textId="7ADAC78C" w:rsidR="002008F6" w:rsidRDefault="002008F6" w:rsidP="001B3176">
            <w:r>
              <w:t>Time Period 2</w:t>
            </w:r>
          </w:p>
        </w:tc>
        <w:tc>
          <w:tcPr>
            <w:tcW w:w="2214" w:type="dxa"/>
          </w:tcPr>
          <w:p w14:paraId="3626452A" w14:textId="77777777" w:rsidR="002008F6" w:rsidRDefault="002008F6" w:rsidP="00DE3071">
            <w:r>
              <w:t>83.3%</w:t>
            </w:r>
          </w:p>
          <w:p w14:paraId="0CF36A32" w14:textId="7538271C" w:rsidR="002008F6" w:rsidRDefault="002008F6" w:rsidP="001B3176">
            <w:r>
              <w:t>(40/48)</w:t>
            </w:r>
          </w:p>
        </w:tc>
        <w:tc>
          <w:tcPr>
            <w:tcW w:w="2214" w:type="dxa"/>
          </w:tcPr>
          <w:p w14:paraId="0641489F" w14:textId="77777777" w:rsidR="002008F6" w:rsidRDefault="002008F6" w:rsidP="00DE3071">
            <w:r>
              <w:t>91.3%</w:t>
            </w:r>
          </w:p>
          <w:p w14:paraId="713DBE47" w14:textId="118BC186" w:rsidR="002008F6" w:rsidRDefault="002008F6" w:rsidP="001B3176">
            <w:r>
              <w:t>(42/46)</w:t>
            </w:r>
          </w:p>
        </w:tc>
        <w:tc>
          <w:tcPr>
            <w:tcW w:w="2214" w:type="dxa"/>
          </w:tcPr>
          <w:p w14:paraId="68B999E2" w14:textId="398BE947" w:rsidR="002008F6" w:rsidRDefault="002008F6" w:rsidP="001B3176">
            <w:r>
              <w:t>0.25</w:t>
            </w:r>
          </w:p>
        </w:tc>
      </w:tr>
    </w:tbl>
    <w:p w14:paraId="23458D47" w14:textId="77777777" w:rsidR="00B60C62" w:rsidRDefault="00B60C62"/>
    <w:p w14:paraId="27A0D16A" w14:textId="77777777" w:rsidR="00F51DA3" w:rsidRDefault="00F51DA3"/>
    <w:p w14:paraId="574664C6" w14:textId="601A9484" w:rsidR="00F51DA3" w:rsidRDefault="00AF2A46">
      <w:r>
        <w:t xml:space="preserve">2) </w:t>
      </w:r>
      <w:r w:rsidR="00F51DA3">
        <w:t xml:space="preserve">Decrease in Average SNOT-16 Item Score </w:t>
      </w:r>
      <w:r w:rsidR="002008F6">
        <w:t xml:space="preserve">at Day 30 </w:t>
      </w:r>
      <w:r w:rsidR="00F51DA3">
        <w:t>(N</w:t>
      </w:r>
      <w:r w:rsidR="00E45B21">
        <w:t>o.</w:t>
      </w:r>
      <w:r w:rsidR="00F51DA3">
        <w:t>)*</w:t>
      </w:r>
    </w:p>
    <w:p w14:paraId="40580AF3" w14:textId="77777777" w:rsidR="00F51DA3" w:rsidRDefault="00F51DA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8"/>
        <w:gridCol w:w="1550"/>
        <w:gridCol w:w="1550"/>
        <w:gridCol w:w="1209"/>
        <w:gridCol w:w="1403"/>
      </w:tblGrid>
      <w:tr w:rsidR="001B3176" w14:paraId="0A44ED57" w14:textId="77777777" w:rsidTr="001B3176">
        <w:tc>
          <w:tcPr>
            <w:tcW w:w="1468" w:type="dxa"/>
          </w:tcPr>
          <w:p w14:paraId="37B2CFDE" w14:textId="77777777" w:rsidR="001B3176" w:rsidRDefault="001B3176" w:rsidP="001B3176"/>
        </w:tc>
        <w:tc>
          <w:tcPr>
            <w:tcW w:w="1550" w:type="dxa"/>
          </w:tcPr>
          <w:p w14:paraId="61DD4280" w14:textId="77777777" w:rsidR="001B3176" w:rsidRDefault="001B3176" w:rsidP="001B3176">
            <w:r>
              <w:t>Standard Dose</w:t>
            </w:r>
          </w:p>
        </w:tc>
        <w:tc>
          <w:tcPr>
            <w:tcW w:w="1550" w:type="dxa"/>
          </w:tcPr>
          <w:p w14:paraId="004D13F4" w14:textId="77777777" w:rsidR="001B3176" w:rsidRDefault="001B3176" w:rsidP="001B3176">
            <w:r>
              <w:t>High Dose</w:t>
            </w:r>
          </w:p>
        </w:tc>
        <w:tc>
          <w:tcPr>
            <w:tcW w:w="1209" w:type="dxa"/>
          </w:tcPr>
          <w:p w14:paraId="280316E3" w14:textId="77777777" w:rsidR="001B3176" w:rsidRDefault="001B3176" w:rsidP="001B3176">
            <w:r>
              <w:t>Effect Size (95% CI)</w:t>
            </w:r>
          </w:p>
        </w:tc>
        <w:tc>
          <w:tcPr>
            <w:tcW w:w="1403" w:type="dxa"/>
          </w:tcPr>
          <w:p w14:paraId="1991D27E" w14:textId="77777777" w:rsidR="001B3176" w:rsidRDefault="001B3176" w:rsidP="001B3176">
            <w:r>
              <w:t>P-value</w:t>
            </w:r>
          </w:p>
        </w:tc>
      </w:tr>
      <w:tr w:rsidR="001B3176" w14:paraId="07A5F8A6" w14:textId="77777777" w:rsidTr="001B3176">
        <w:tc>
          <w:tcPr>
            <w:tcW w:w="1468" w:type="dxa"/>
          </w:tcPr>
          <w:p w14:paraId="5A0AC56A" w14:textId="77777777" w:rsidR="001B3176" w:rsidRDefault="001B3176" w:rsidP="001B3176">
            <w:r>
              <w:t>Overall</w:t>
            </w:r>
          </w:p>
        </w:tc>
        <w:tc>
          <w:tcPr>
            <w:tcW w:w="1550" w:type="dxa"/>
          </w:tcPr>
          <w:p w14:paraId="6A446B9E" w14:textId="77777777" w:rsidR="001B3176" w:rsidRDefault="001B3176" w:rsidP="001B3176">
            <w:r>
              <w:t>1.5</w:t>
            </w:r>
          </w:p>
          <w:p w14:paraId="5DE16CC1" w14:textId="77777777" w:rsidR="001B3176" w:rsidRDefault="001B3176" w:rsidP="001B3176">
            <w:r>
              <w:t>(116)</w:t>
            </w:r>
          </w:p>
        </w:tc>
        <w:tc>
          <w:tcPr>
            <w:tcW w:w="1550" w:type="dxa"/>
          </w:tcPr>
          <w:p w14:paraId="2C161895" w14:textId="77777777" w:rsidR="001B3176" w:rsidRDefault="001B3176" w:rsidP="001B3176">
            <w:r>
              <w:t>1.7</w:t>
            </w:r>
          </w:p>
          <w:p w14:paraId="66B9D841" w14:textId="77777777" w:rsidR="001B3176" w:rsidRDefault="001B3176" w:rsidP="001B3176">
            <w:r>
              <w:t>(119)</w:t>
            </w:r>
          </w:p>
        </w:tc>
        <w:tc>
          <w:tcPr>
            <w:tcW w:w="1209" w:type="dxa"/>
          </w:tcPr>
          <w:p w14:paraId="02AA2470" w14:textId="77777777" w:rsidR="001B3176" w:rsidRDefault="001B3176" w:rsidP="001B3176">
            <w:r>
              <w:t>0.19</w:t>
            </w:r>
          </w:p>
          <w:p w14:paraId="5444829A" w14:textId="77777777" w:rsidR="001B3176" w:rsidRDefault="001B3176" w:rsidP="001B3176">
            <w:r>
              <w:t>(0.02 to 0.37)</w:t>
            </w:r>
          </w:p>
        </w:tc>
        <w:tc>
          <w:tcPr>
            <w:tcW w:w="1403" w:type="dxa"/>
          </w:tcPr>
          <w:p w14:paraId="63532457" w14:textId="77777777" w:rsidR="001B3176" w:rsidRDefault="001B3176" w:rsidP="001B3176">
            <w:r>
              <w:t>0.03</w:t>
            </w:r>
          </w:p>
        </w:tc>
      </w:tr>
      <w:tr w:rsidR="001B3176" w14:paraId="3A7D08D6" w14:textId="77777777" w:rsidTr="001B3176">
        <w:tc>
          <w:tcPr>
            <w:tcW w:w="1468" w:type="dxa"/>
          </w:tcPr>
          <w:p w14:paraId="0540A005" w14:textId="77777777" w:rsidR="001B3176" w:rsidRDefault="001B3176" w:rsidP="001B3176">
            <w:r>
              <w:t>Time Period 1</w:t>
            </w:r>
          </w:p>
        </w:tc>
        <w:tc>
          <w:tcPr>
            <w:tcW w:w="1550" w:type="dxa"/>
          </w:tcPr>
          <w:p w14:paraId="1B479DA3" w14:textId="77777777" w:rsidR="001B3176" w:rsidRDefault="001B3176" w:rsidP="001B3176">
            <w:r>
              <w:t>1.42</w:t>
            </w:r>
          </w:p>
          <w:p w14:paraId="25772413" w14:textId="77777777" w:rsidR="001B3176" w:rsidRDefault="001B3176" w:rsidP="001B3176">
            <w:r>
              <w:t>(69)</w:t>
            </w:r>
          </w:p>
        </w:tc>
        <w:tc>
          <w:tcPr>
            <w:tcW w:w="1550" w:type="dxa"/>
          </w:tcPr>
          <w:p w14:paraId="66AFA6AC" w14:textId="77777777" w:rsidR="001B3176" w:rsidRDefault="001B3176" w:rsidP="001B3176">
            <w:r>
              <w:t>1.65</w:t>
            </w:r>
          </w:p>
          <w:p w14:paraId="7B99F00B" w14:textId="77777777" w:rsidR="001B3176" w:rsidRDefault="001B3176" w:rsidP="001B3176">
            <w:r>
              <w:t>(73)</w:t>
            </w:r>
          </w:p>
        </w:tc>
        <w:tc>
          <w:tcPr>
            <w:tcW w:w="1209" w:type="dxa"/>
          </w:tcPr>
          <w:p w14:paraId="5B9AD4D9" w14:textId="77777777" w:rsidR="001B3176" w:rsidRDefault="001B3176" w:rsidP="001B3176">
            <w:r>
              <w:t>0.22</w:t>
            </w:r>
          </w:p>
          <w:p w14:paraId="5DE4769A" w14:textId="77777777" w:rsidR="001B3176" w:rsidRDefault="001B3176" w:rsidP="001B3176">
            <w:r>
              <w:t>(-0.003 to 0.45)</w:t>
            </w:r>
          </w:p>
        </w:tc>
        <w:tc>
          <w:tcPr>
            <w:tcW w:w="1403" w:type="dxa"/>
          </w:tcPr>
          <w:p w14:paraId="20A6CFC2" w14:textId="77777777" w:rsidR="001B3176" w:rsidRDefault="001B3176" w:rsidP="001B3176">
            <w:r>
              <w:t>0.053</w:t>
            </w:r>
          </w:p>
        </w:tc>
      </w:tr>
      <w:tr w:rsidR="001B3176" w14:paraId="6716EFF8" w14:textId="77777777" w:rsidTr="001B3176">
        <w:tc>
          <w:tcPr>
            <w:tcW w:w="1468" w:type="dxa"/>
          </w:tcPr>
          <w:p w14:paraId="69C8DEE5" w14:textId="77777777" w:rsidR="001B3176" w:rsidRDefault="001B3176" w:rsidP="001B3176">
            <w:r>
              <w:t>Time Period 2</w:t>
            </w:r>
          </w:p>
        </w:tc>
        <w:tc>
          <w:tcPr>
            <w:tcW w:w="1550" w:type="dxa"/>
          </w:tcPr>
          <w:p w14:paraId="5A1BD945" w14:textId="77777777" w:rsidR="001B3176" w:rsidRDefault="001B3176" w:rsidP="001B3176">
            <w:r>
              <w:t>1.52</w:t>
            </w:r>
          </w:p>
          <w:p w14:paraId="796B2359" w14:textId="77777777" w:rsidR="001B3176" w:rsidRDefault="001B3176" w:rsidP="001B3176">
            <w:r>
              <w:t>(47)</w:t>
            </w:r>
          </w:p>
        </w:tc>
        <w:tc>
          <w:tcPr>
            <w:tcW w:w="1550" w:type="dxa"/>
          </w:tcPr>
          <w:p w14:paraId="1E381421" w14:textId="77777777" w:rsidR="001B3176" w:rsidRDefault="001B3176" w:rsidP="001B3176">
            <w:r>
              <w:t>1.67</w:t>
            </w:r>
          </w:p>
          <w:p w14:paraId="68690722" w14:textId="77777777" w:rsidR="001B3176" w:rsidRDefault="001B3176" w:rsidP="001B3176">
            <w:r>
              <w:t>(46)</w:t>
            </w:r>
          </w:p>
        </w:tc>
        <w:tc>
          <w:tcPr>
            <w:tcW w:w="1209" w:type="dxa"/>
          </w:tcPr>
          <w:p w14:paraId="204398B1" w14:textId="77777777" w:rsidR="001B3176" w:rsidRDefault="001B3176" w:rsidP="001B3176">
            <w:r>
              <w:t>0.16</w:t>
            </w:r>
          </w:p>
          <w:p w14:paraId="5C458302" w14:textId="77777777" w:rsidR="001B3176" w:rsidRDefault="001B3176" w:rsidP="001B3176">
            <w:r>
              <w:t>(-0.13 to 0.45)</w:t>
            </w:r>
          </w:p>
        </w:tc>
        <w:tc>
          <w:tcPr>
            <w:tcW w:w="1403" w:type="dxa"/>
          </w:tcPr>
          <w:p w14:paraId="71BFD338" w14:textId="77777777" w:rsidR="001B3176" w:rsidRDefault="001B3176" w:rsidP="001B3176">
            <w:r>
              <w:t>0.28</w:t>
            </w:r>
          </w:p>
        </w:tc>
      </w:tr>
    </w:tbl>
    <w:p w14:paraId="0726F1F7" w14:textId="77777777" w:rsidR="00F51DA3" w:rsidRDefault="00F51DA3"/>
    <w:p w14:paraId="7BDD0A54" w14:textId="5E918CB8" w:rsidR="00F51DA3" w:rsidRDefault="00F51DA3" w:rsidP="00F51DA3">
      <w:r>
        <w:t xml:space="preserve">* </w:t>
      </w:r>
      <w:r w:rsidR="002008F6">
        <w:t xml:space="preserve">Compared to score at enrollment. </w:t>
      </w:r>
      <w:r>
        <w:t>Minimall</w:t>
      </w:r>
      <w:r w:rsidR="002F7F12">
        <w:t>y important difference = 0.5 [31</w:t>
      </w:r>
      <w:r>
        <w:t>]</w:t>
      </w:r>
    </w:p>
    <w:p w14:paraId="7C1D4C5F" w14:textId="77777777" w:rsidR="00F51DA3" w:rsidRDefault="00F51DA3"/>
    <w:p w14:paraId="0B07C8D5" w14:textId="77777777" w:rsidR="00F51DA3" w:rsidRDefault="00F51DA3"/>
    <w:p w14:paraId="600E185C" w14:textId="54901515" w:rsidR="002008F6" w:rsidRDefault="00DE3071">
      <w:r>
        <w:t>B. Adverse Effects by Dose</w:t>
      </w:r>
      <w:r w:rsidR="002008F6">
        <w:t xml:space="preserve"> and Severity</w:t>
      </w:r>
    </w:p>
    <w:p w14:paraId="26F7BA63" w14:textId="77777777" w:rsidR="002008F6" w:rsidRDefault="002008F6"/>
    <w:p w14:paraId="1ACC9B41" w14:textId="096052BE" w:rsidR="00BC65BC" w:rsidRDefault="00AF2A46">
      <w:r>
        <w:t xml:space="preserve">1) </w:t>
      </w:r>
      <w:r w:rsidR="00C4393E">
        <w:t>D</w:t>
      </w:r>
      <w:r w:rsidR="002008F6">
        <w:t>iarrhea at Day 30</w:t>
      </w:r>
      <w:r>
        <w:t xml:space="preserve"> (% of total taking</w:t>
      </w:r>
      <w:r w:rsidR="00DE3071">
        <w:t xml:space="preserve"> </w:t>
      </w:r>
      <w:r>
        <w:t>SD or HD</w:t>
      </w:r>
      <w:r w:rsidR="00DE3071">
        <w:t xml:space="preserve"> [N</w:t>
      </w:r>
      <w:r w:rsidR="00E45B21">
        <w:t>o.</w:t>
      </w:r>
      <w:r w:rsidR="00DE3071">
        <w:t>])</w:t>
      </w:r>
    </w:p>
    <w:p w14:paraId="366CD37F" w14:textId="77777777" w:rsidR="00BC65BC" w:rsidRDefault="00BC65BC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C4393E" w14:paraId="2F94CFCF" w14:textId="77777777" w:rsidTr="00C4393E">
        <w:tc>
          <w:tcPr>
            <w:tcW w:w="1771" w:type="dxa"/>
          </w:tcPr>
          <w:p w14:paraId="44EC7B62" w14:textId="14388B96" w:rsidR="00C4393E" w:rsidRDefault="00DE3071">
            <w:r>
              <w:t>Severity (0-3)</w:t>
            </w:r>
          </w:p>
        </w:tc>
        <w:tc>
          <w:tcPr>
            <w:tcW w:w="1771" w:type="dxa"/>
          </w:tcPr>
          <w:p w14:paraId="3F462C3A" w14:textId="1C32FDD9" w:rsidR="00C4393E" w:rsidRDefault="00DE3071">
            <w:r>
              <w:t>0 (none)</w:t>
            </w:r>
          </w:p>
        </w:tc>
        <w:tc>
          <w:tcPr>
            <w:tcW w:w="1771" w:type="dxa"/>
          </w:tcPr>
          <w:p w14:paraId="021B8DCF" w14:textId="5DF135F7" w:rsidR="00C4393E" w:rsidRDefault="00DE3071">
            <w:r>
              <w:t>1</w:t>
            </w:r>
          </w:p>
        </w:tc>
        <w:tc>
          <w:tcPr>
            <w:tcW w:w="1771" w:type="dxa"/>
          </w:tcPr>
          <w:p w14:paraId="761BDE6A" w14:textId="09B03188" w:rsidR="00C4393E" w:rsidRDefault="00DE3071">
            <w:r>
              <w:t>2</w:t>
            </w:r>
          </w:p>
        </w:tc>
        <w:tc>
          <w:tcPr>
            <w:tcW w:w="1772" w:type="dxa"/>
          </w:tcPr>
          <w:p w14:paraId="26308CC3" w14:textId="4768D7FE" w:rsidR="00C4393E" w:rsidRDefault="00DE3071">
            <w:r>
              <w:t>3</w:t>
            </w:r>
          </w:p>
        </w:tc>
      </w:tr>
      <w:tr w:rsidR="00C4393E" w14:paraId="6998C7CD" w14:textId="77777777" w:rsidTr="00C4393E">
        <w:tc>
          <w:tcPr>
            <w:tcW w:w="1771" w:type="dxa"/>
          </w:tcPr>
          <w:p w14:paraId="7AF51029" w14:textId="51F97363" w:rsidR="00C4393E" w:rsidRDefault="00DE3071" w:rsidP="00DE3071">
            <w:r>
              <w:t xml:space="preserve">SD </w:t>
            </w:r>
          </w:p>
        </w:tc>
        <w:tc>
          <w:tcPr>
            <w:tcW w:w="1771" w:type="dxa"/>
          </w:tcPr>
          <w:p w14:paraId="2679FE8A" w14:textId="5690D433" w:rsidR="00C4393E" w:rsidRDefault="00DE3071">
            <w:r>
              <w:t>94.9% (112)</w:t>
            </w:r>
          </w:p>
        </w:tc>
        <w:tc>
          <w:tcPr>
            <w:tcW w:w="1771" w:type="dxa"/>
          </w:tcPr>
          <w:p w14:paraId="3126C189" w14:textId="0D29904E" w:rsidR="00C4393E" w:rsidRDefault="00DE3071">
            <w:r>
              <w:t>2.5% (3)</w:t>
            </w:r>
          </w:p>
        </w:tc>
        <w:tc>
          <w:tcPr>
            <w:tcW w:w="1771" w:type="dxa"/>
          </w:tcPr>
          <w:p w14:paraId="36DB7099" w14:textId="0E91C9C5" w:rsidR="00C4393E" w:rsidRDefault="00DE3071">
            <w:r>
              <w:t>1.7% (2)</w:t>
            </w:r>
          </w:p>
        </w:tc>
        <w:tc>
          <w:tcPr>
            <w:tcW w:w="1772" w:type="dxa"/>
          </w:tcPr>
          <w:p w14:paraId="1B7B7088" w14:textId="09F63E58" w:rsidR="00C4393E" w:rsidRDefault="00DE3071">
            <w:r>
              <w:t>0.9% (1)</w:t>
            </w:r>
          </w:p>
        </w:tc>
      </w:tr>
      <w:tr w:rsidR="00C4393E" w14:paraId="3D492857" w14:textId="77777777" w:rsidTr="00C4393E">
        <w:tc>
          <w:tcPr>
            <w:tcW w:w="1771" w:type="dxa"/>
          </w:tcPr>
          <w:p w14:paraId="2535FEBB" w14:textId="69CC89AF" w:rsidR="00C4393E" w:rsidRDefault="00DE3071" w:rsidP="00DE3071">
            <w:r>
              <w:t xml:space="preserve">HD </w:t>
            </w:r>
          </w:p>
        </w:tc>
        <w:tc>
          <w:tcPr>
            <w:tcW w:w="1771" w:type="dxa"/>
          </w:tcPr>
          <w:p w14:paraId="237A1E0F" w14:textId="46C27D27" w:rsidR="00C4393E" w:rsidRDefault="00DE3071">
            <w:r>
              <w:t>96.6% (115)</w:t>
            </w:r>
          </w:p>
        </w:tc>
        <w:tc>
          <w:tcPr>
            <w:tcW w:w="1771" w:type="dxa"/>
          </w:tcPr>
          <w:p w14:paraId="1EDFDBED" w14:textId="2E480A13" w:rsidR="00C4393E" w:rsidRDefault="00DE3071">
            <w:r>
              <w:t>3.4% (4)</w:t>
            </w:r>
          </w:p>
        </w:tc>
        <w:tc>
          <w:tcPr>
            <w:tcW w:w="1771" w:type="dxa"/>
          </w:tcPr>
          <w:p w14:paraId="0D04C89A" w14:textId="235207F1" w:rsidR="00C4393E" w:rsidRDefault="00DE3071">
            <w:r>
              <w:t>0% (0)</w:t>
            </w:r>
          </w:p>
        </w:tc>
        <w:tc>
          <w:tcPr>
            <w:tcW w:w="1772" w:type="dxa"/>
          </w:tcPr>
          <w:p w14:paraId="0B906396" w14:textId="1D075D01" w:rsidR="00C4393E" w:rsidRDefault="00DE3071">
            <w:r>
              <w:t>0% (0)</w:t>
            </w:r>
          </w:p>
        </w:tc>
      </w:tr>
    </w:tbl>
    <w:p w14:paraId="64F6F9B8" w14:textId="77777777" w:rsidR="00AF2A46" w:rsidRDefault="00AF2A46"/>
    <w:p w14:paraId="306E7B9E" w14:textId="4BE83149" w:rsidR="00BC65BC" w:rsidRDefault="00DE3071">
      <w:r>
        <w:t>Overall P-value = 0.48 (by Fisher’s Exact)</w:t>
      </w:r>
    </w:p>
    <w:p w14:paraId="25B79137" w14:textId="77777777" w:rsidR="00DE3071" w:rsidRDefault="00DE3071"/>
    <w:p w14:paraId="0E4AC0B4" w14:textId="4E306CDE" w:rsidR="00DE3071" w:rsidRDefault="00AF2A46">
      <w:r>
        <w:t xml:space="preserve">2) </w:t>
      </w:r>
      <w:r w:rsidR="00DE3071">
        <w:t>Vaginal itching and disc</w:t>
      </w:r>
      <w:r>
        <w:t>harge at Day 30 (% of total taking SD or HD</w:t>
      </w:r>
      <w:r w:rsidR="00E45B21">
        <w:t xml:space="preserve"> [No.]</w:t>
      </w:r>
      <w:r>
        <w:t>)</w:t>
      </w:r>
    </w:p>
    <w:p w14:paraId="64CF6512" w14:textId="77777777" w:rsidR="00DE3071" w:rsidRDefault="00DE307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DE3071" w14:paraId="2FF3108E" w14:textId="77777777" w:rsidTr="00DE3071">
        <w:tc>
          <w:tcPr>
            <w:tcW w:w="1771" w:type="dxa"/>
          </w:tcPr>
          <w:p w14:paraId="2DCD10F0" w14:textId="659E6A48" w:rsidR="00DE3071" w:rsidRDefault="00DE3071">
            <w:r>
              <w:t>Severity (0-3)</w:t>
            </w:r>
          </w:p>
        </w:tc>
        <w:tc>
          <w:tcPr>
            <w:tcW w:w="1771" w:type="dxa"/>
          </w:tcPr>
          <w:p w14:paraId="2F0FA586" w14:textId="7FD0C0F3" w:rsidR="00DE3071" w:rsidRDefault="00AF2A46">
            <w:r>
              <w:t>0 (none)</w:t>
            </w:r>
          </w:p>
        </w:tc>
        <w:tc>
          <w:tcPr>
            <w:tcW w:w="1771" w:type="dxa"/>
          </w:tcPr>
          <w:p w14:paraId="064DD376" w14:textId="0687398B" w:rsidR="00DE3071" w:rsidRDefault="00AF2A46">
            <w:r>
              <w:t>1</w:t>
            </w:r>
          </w:p>
        </w:tc>
        <w:tc>
          <w:tcPr>
            <w:tcW w:w="1771" w:type="dxa"/>
          </w:tcPr>
          <w:p w14:paraId="72B5F7CF" w14:textId="0CB7485D" w:rsidR="00DE3071" w:rsidRDefault="00AF2A46">
            <w:r>
              <w:t>2</w:t>
            </w:r>
          </w:p>
        </w:tc>
        <w:tc>
          <w:tcPr>
            <w:tcW w:w="1772" w:type="dxa"/>
          </w:tcPr>
          <w:p w14:paraId="49F0A4E7" w14:textId="6E5FDA78" w:rsidR="00DE3071" w:rsidRDefault="00AF2A46">
            <w:r>
              <w:t>3</w:t>
            </w:r>
          </w:p>
        </w:tc>
      </w:tr>
      <w:tr w:rsidR="00DE3071" w14:paraId="4D16D813" w14:textId="77777777" w:rsidTr="00DE3071">
        <w:tc>
          <w:tcPr>
            <w:tcW w:w="1771" w:type="dxa"/>
          </w:tcPr>
          <w:p w14:paraId="1ACEDAE0" w14:textId="3306F320" w:rsidR="00DE3071" w:rsidRDefault="00AF2A46">
            <w:r>
              <w:lastRenderedPageBreak/>
              <w:t>SD</w:t>
            </w:r>
          </w:p>
        </w:tc>
        <w:tc>
          <w:tcPr>
            <w:tcW w:w="1771" w:type="dxa"/>
          </w:tcPr>
          <w:p w14:paraId="0CAF7B33" w14:textId="7F7AC2E2" w:rsidR="00DE3071" w:rsidRDefault="00AF2A46">
            <w:r>
              <w:t>94.5% (86)</w:t>
            </w:r>
          </w:p>
        </w:tc>
        <w:tc>
          <w:tcPr>
            <w:tcW w:w="1771" w:type="dxa"/>
          </w:tcPr>
          <w:p w14:paraId="4316135E" w14:textId="23935BD4" w:rsidR="00DE3071" w:rsidRDefault="00AF2A46">
            <w:r>
              <w:t>1.1%  (1)</w:t>
            </w:r>
          </w:p>
        </w:tc>
        <w:tc>
          <w:tcPr>
            <w:tcW w:w="1771" w:type="dxa"/>
          </w:tcPr>
          <w:p w14:paraId="40F1CDB2" w14:textId="7E681982" w:rsidR="00DE3071" w:rsidRDefault="00AF2A46">
            <w:r>
              <w:t>1.1%  (1)</w:t>
            </w:r>
          </w:p>
        </w:tc>
        <w:tc>
          <w:tcPr>
            <w:tcW w:w="1772" w:type="dxa"/>
          </w:tcPr>
          <w:p w14:paraId="176D099F" w14:textId="7666E89E" w:rsidR="00DE3071" w:rsidRDefault="00AF2A46">
            <w:r>
              <w:t>3.3%  (3)</w:t>
            </w:r>
          </w:p>
        </w:tc>
      </w:tr>
      <w:tr w:rsidR="00DE3071" w14:paraId="4F936BE1" w14:textId="77777777" w:rsidTr="00DE3071">
        <w:tc>
          <w:tcPr>
            <w:tcW w:w="1771" w:type="dxa"/>
          </w:tcPr>
          <w:p w14:paraId="006C3D67" w14:textId="0F17D4F0" w:rsidR="00DE3071" w:rsidRDefault="00AF2A46">
            <w:r>
              <w:t>HD</w:t>
            </w:r>
          </w:p>
        </w:tc>
        <w:tc>
          <w:tcPr>
            <w:tcW w:w="1771" w:type="dxa"/>
          </w:tcPr>
          <w:p w14:paraId="537C4C7E" w14:textId="336D18B4" w:rsidR="00DE3071" w:rsidRDefault="00AF2A46">
            <w:r>
              <w:t>93.3% (84)</w:t>
            </w:r>
          </w:p>
        </w:tc>
        <w:tc>
          <w:tcPr>
            <w:tcW w:w="1771" w:type="dxa"/>
          </w:tcPr>
          <w:p w14:paraId="628F60D4" w14:textId="7B597D11" w:rsidR="00DE3071" w:rsidRDefault="00AF2A46">
            <w:r>
              <w:t>1.1% (1)</w:t>
            </w:r>
          </w:p>
        </w:tc>
        <w:tc>
          <w:tcPr>
            <w:tcW w:w="1771" w:type="dxa"/>
          </w:tcPr>
          <w:p w14:paraId="31828F44" w14:textId="331FE08D" w:rsidR="00DE3071" w:rsidRDefault="00AF2A46">
            <w:r>
              <w:t>2.2% (2)</w:t>
            </w:r>
          </w:p>
        </w:tc>
        <w:tc>
          <w:tcPr>
            <w:tcW w:w="1772" w:type="dxa"/>
          </w:tcPr>
          <w:p w14:paraId="78BEECE8" w14:textId="68F63FEF" w:rsidR="00DE3071" w:rsidRDefault="00AF2A46">
            <w:r>
              <w:t>3.3% (3)</w:t>
            </w:r>
          </w:p>
        </w:tc>
      </w:tr>
    </w:tbl>
    <w:p w14:paraId="6317E88C" w14:textId="77777777" w:rsidR="00DE3071" w:rsidRDefault="00DE3071"/>
    <w:p w14:paraId="4F5302A3" w14:textId="46D993A3" w:rsidR="00AF2A46" w:rsidRPr="00476E6C" w:rsidRDefault="00AF2A46">
      <w:r>
        <w:t>Overall P-value 0.94 (by Fisher’s Exact)</w:t>
      </w:r>
    </w:p>
    <w:sectPr w:rsidR="00AF2A46" w:rsidRPr="00476E6C" w:rsidSect="009A5F4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E6C"/>
    <w:rsid w:val="001B3176"/>
    <w:rsid w:val="002008F6"/>
    <w:rsid w:val="002F7F12"/>
    <w:rsid w:val="0034188A"/>
    <w:rsid w:val="00453C7F"/>
    <w:rsid w:val="00476E6C"/>
    <w:rsid w:val="007E18BC"/>
    <w:rsid w:val="008005B5"/>
    <w:rsid w:val="009A5F40"/>
    <w:rsid w:val="00A11B00"/>
    <w:rsid w:val="00A96A03"/>
    <w:rsid w:val="00AF2A46"/>
    <w:rsid w:val="00B60C62"/>
    <w:rsid w:val="00B67073"/>
    <w:rsid w:val="00BC65BC"/>
    <w:rsid w:val="00C4393E"/>
    <w:rsid w:val="00D03470"/>
    <w:rsid w:val="00DE3071"/>
    <w:rsid w:val="00DF33B0"/>
    <w:rsid w:val="00E45B21"/>
    <w:rsid w:val="00F51DA3"/>
    <w:rsid w:val="00F814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15A0EE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E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1B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B0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76E6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1B0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1B0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72</Words>
  <Characters>985</Characters>
  <Application>Microsoft Macintosh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orum</dc:creator>
  <cp:keywords/>
  <dc:description/>
  <cp:lastModifiedBy>Paul Sorum</cp:lastModifiedBy>
  <cp:revision>2</cp:revision>
  <dcterms:created xsi:type="dcterms:W3CDTF">2018-04-22T22:32:00Z</dcterms:created>
  <dcterms:modified xsi:type="dcterms:W3CDTF">2018-04-22T22:32:00Z</dcterms:modified>
</cp:coreProperties>
</file>